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22180" w14:textId="5F724676" w:rsidR="009F3D9E" w:rsidRPr="00BF084B" w:rsidRDefault="00BF084B" w:rsidP="009F3D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Information</w:t>
      </w:r>
      <w:r w:rsidR="009F3D9E" w:rsidRPr="00BF084B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13FC24D0" w14:textId="4D99EB86" w:rsidR="009F3D9E" w:rsidRPr="00BF084B" w:rsidRDefault="009F3D9E" w:rsidP="009F3D9E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BF084B">
        <w:rPr>
          <w:rFonts w:ascii="Times New Roman" w:hAnsi="Times New Roman" w:cs="Times New Roman"/>
          <w:b/>
          <w:sz w:val="32"/>
          <w:szCs w:val="32"/>
        </w:rPr>
        <w:t>S</w:t>
      </w:r>
      <w:r w:rsidR="00D151A1">
        <w:rPr>
          <w:rFonts w:ascii="Times New Roman" w:hAnsi="Times New Roman" w:cs="Times New Roman"/>
          <w:b/>
          <w:sz w:val="32"/>
          <w:szCs w:val="32"/>
        </w:rPr>
        <w:t xml:space="preserve">1 </w:t>
      </w:r>
      <w:bookmarkEnd w:id="0"/>
      <w:r w:rsidR="00D151A1">
        <w:rPr>
          <w:rFonts w:ascii="Times New Roman" w:hAnsi="Times New Roman" w:cs="Times New Roman"/>
          <w:b/>
          <w:sz w:val="32"/>
          <w:szCs w:val="32"/>
        </w:rPr>
        <w:t>Table</w:t>
      </w:r>
      <w:r w:rsidRPr="00BF084B">
        <w:rPr>
          <w:rFonts w:ascii="Times New Roman" w:hAnsi="Times New Roman" w:cs="Times New Roman"/>
          <w:b/>
          <w:sz w:val="32"/>
          <w:szCs w:val="32"/>
        </w:rPr>
        <w:t>: Summary of metabolites and corresponding pathways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2520"/>
        <w:gridCol w:w="2509"/>
        <w:gridCol w:w="2120"/>
      </w:tblGrid>
      <w:tr w:rsidR="009F3D9E" w:rsidRPr="00EA4AE7" w14:paraId="7821669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</w:tcPr>
          <w:p w14:paraId="4B1CF609" w14:textId="77777777" w:rsidR="009F3D9E" w:rsidRPr="00BF084B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BF084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Metabolit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1179322" w14:textId="77777777" w:rsidR="009F3D9E" w:rsidRPr="00BF084B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BF084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Metabolic pathway</w:t>
            </w:r>
          </w:p>
        </w:tc>
        <w:tc>
          <w:tcPr>
            <w:tcW w:w="2488" w:type="dxa"/>
            <w:shd w:val="clear" w:color="auto" w:fill="auto"/>
            <w:noWrap/>
            <w:vAlign w:val="bottom"/>
          </w:tcPr>
          <w:p w14:paraId="70744D59" w14:textId="77777777" w:rsidR="009F3D9E" w:rsidRPr="00BF084B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BF084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Metabolit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8C852E8" w14:textId="77777777" w:rsidR="009F3D9E" w:rsidRPr="00BF084B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BF084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Metabolic pathway</w:t>
            </w:r>
          </w:p>
        </w:tc>
      </w:tr>
      <w:tr w:rsidR="009F3D9E" w:rsidRPr="00EA4AE7" w14:paraId="1F7343B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6AC18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ylglyc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8EEA8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BC8F7E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DAC98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7B6731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3F9E2D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80AC7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76476C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42E1A5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9CCAF4C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D695B19" w14:textId="77777777" w:rsidR="009F3D9E" w:rsidRPr="00EA4AE7" w:rsidRDefault="009F3D9E" w:rsidP="00F6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</w:t>
            </w:r>
            <w:r w:rsidR="00F6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ho-ser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D894B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8CEFB8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93BD2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3C6E03E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6DFBE8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ser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65D283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749E69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diaminobuta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21455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6870D14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397B07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58D9D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4AA9B9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200BC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2B0289CB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B192733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 aldehyd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019D4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BFC81A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06554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463F1317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B6CF40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glyc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DAB51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A62199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ontoin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7B537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BF6A75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CCC3F2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A0C225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C44D7C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172BC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165E2A0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07E83B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906F95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015680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04446D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F1C5A5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57E2CE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col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8E3B4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F8572C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o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uccin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902D0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0457BB5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DC335B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F0939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C5B915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putresc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FE30C3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1B91F2C4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BB0F5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4927F3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C8E3B7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8D1CA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DB924D8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1AFB7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pha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adip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2E72F4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FFCC93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ornith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C117C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4B2E9E2D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2C77B9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lys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DD12E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12B8AA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72F50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4F4C79E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6770AC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E5336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6F10E3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ethyl histid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BA549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57321FB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EC6FB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086F4E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46D526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histam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FFEEA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3B014E17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EB858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6F7D9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A31DDF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leacet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1E7F2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6870F8A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1DAE6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B8B4C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DFB3C5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-Histid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4587A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357D689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1006F0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B0D84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36703F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1046E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007744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721F35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am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81614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acid </w:t>
            </w: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A7E4A6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droxyprol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F9D25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acid </w:t>
            </w: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</w:t>
            </w:r>
          </w:p>
        </w:tc>
      </w:tr>
      <w:tr w:rsidR="009F3D9E" w:rsidRPr="00EA4AE7" w14:paraId="5059BA2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03A5D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al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FF480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B7C3E7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744A7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2DF3B36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D466A5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hydroxyisobutyr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6A6A1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A74D01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5F029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40AE689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93627A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9BCBB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CE419F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cetylglutam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C48EF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68C351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DEF12D0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amid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B1AAF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5F9049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31476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864489D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BDEBAC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succin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B0604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B6B352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E1ED9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6D96B01C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A42A6F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0D572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CD48CA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minobutyr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25436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7650772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8EF142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xid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E4673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357B2E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76CAD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67F2914C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7F8770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argi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FB094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69EE7E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amino butyric aci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933EC0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0DC4AB24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FBCF8C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cyste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A016B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B95894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toni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C07E9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2625E88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CE64078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hio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4424D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9473A5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nephr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96898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424CB17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756C55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am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DD277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D40EFE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isobutyr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4056B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119A0DE8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340A7B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cyste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6E61D5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FAC001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ol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8D73A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604BA27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E14410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</w:t>
            </w:r>
            <w:proofErr w:type="spellStart"/>
            <w:r w:rsidR="00F6766C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cyste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0F181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01BD17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H-anthranil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3FBB6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C13A69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E66474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methio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CA4CB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FED9FA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ryptopha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11E89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6612487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8E9E2B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am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AC533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102184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ano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86998A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01F617B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672B22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287EF8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19BC7E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octanoic aci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510AF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5901F99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EEB7B4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disulfid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E46913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79FA61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pha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butyr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2B29B7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2D6DECE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BD20BC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yl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cyste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19871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25F412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glutam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52AAC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9F3D9E" w:rsidRPr="00EA4AE7" w14:paraId="13528F6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255F4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con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C459E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0BA586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1,6-bisphosph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DF0F1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\PPP</w:t>
            </w:r>
          </w:p>
        </w:tc>
      </w:tr>
      <w:tr w:rsidR="009F3D9E" w:rsidRPr="00EA4AE7" w14:paraId="6D15481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</w:tcPr>
          <w:p w14:paraId="6153D0D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haxanoic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77FEB0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</w:tcPr>
          <w:p w14:paraId="3168A47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yceraldehdye-3-phosphat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67A4E2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\PPP</w:t>
            </w:r>
          </w:p>
        </w:tc>
      </w:tr>
      <w:tr w:rsidR="009F3D9E" w:rsidRPr="00EA4AE7" w14:paraId="0FE79C1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47AB7D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alan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EAF90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B60B0E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acon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6E5CB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oxylat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arboxylat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9F3D9E" w:rsidRPr="00EA4AE7" w14:paraId="44E8A3B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5B0BD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isocapro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E33FB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710BAF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osito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7E2050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itol metabolism</w:t>
            </w:r>
          </w:p>
        </w:tc>
      </w:tr>
      <w:tr w:rsidR="009F3D9E" w:rsidRPr="00EA4AE7" w14:paraId="550D01A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BDD246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enzo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C97DF8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5F2800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utyr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26DD8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ne body metabolism</w:t>
            </w:r>
          </w:p>
        </w:tc>
      </w:tr>
      <w:tr w:rsidR="009F3D9E" w:rsidRPr="00EA4AE7" w14:paraId="561AF12F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F04F7F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phosph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A9EDE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E18F79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acet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DE02B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ne body metabolism</w:t>
            </w:r>
          </w:p>
        </w:tc>
      </w:tr>
      <w:tr w:rsidR="009F3D9E" w:rsidRPr="00EA4AE7" w14:paraId="5843852F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2A375A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propiol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E5A93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C996E2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ylchol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22EF4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59ACAB1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159540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-2-methylbutanedioic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F9AFB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7D5EBA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BE0AA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6865AF0C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2BC70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in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7F2A3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B825AB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phosphochol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DDF75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6FEF5677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FF94A4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-3-carboxylic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A38DB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2806BF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nzyme A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BB9FD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7191476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BD4F3E3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pyruv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9D3198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0845DC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yl sulf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0F432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7F4E8A3D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6C296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olact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7E4F0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DAAB94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939F2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1364DA64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31A40E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lact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38590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9BD029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-glycerol-3-phosph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1A4F6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5D67D46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F1AFC1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46601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BE21D3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ydroxybenzo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888BC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F3D9E" w:rsidRPr="00EA4AE7" w14:paraId="6B08412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34C04E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ic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63EB94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2515D5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imidazol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amid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bonucleotid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75AA0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124D882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6B7927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henylpyruv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7B3AD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18D593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6A490A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7E7300C7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6CCAF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acryl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B468C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72444B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aden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6C7FE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1C4DF98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CF1BFE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uren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15C43F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BA7E09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methyl-5-thioaden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5F47B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0883332D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66AEB5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n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D44385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gar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elotid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02F458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08AD11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6ED9AC78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C4EE91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1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50E37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gar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elotid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C33D48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6C252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146E5FF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FBA61F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glucosamine-1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4E246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gar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elotid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CD7D9D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FCDC79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2A3D9F5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9637F0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D-gluco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0D57F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gar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elot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</w:t>
            </w:r>
            <w:proofErr w:type="spellEnd"/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FF51E9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aden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A42C1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4C515A2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917A79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D-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uron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85793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gar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elotid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A88FF2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P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4B0C3B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7A1489F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7FCBB7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N-acetyl-glucosam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5AFFB7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gar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elotid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B4F42D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C45C4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0B50D6D8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0FD02A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5C60C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3F928B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methylguan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9B5D2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2845ADD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74EC8C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glucosam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78550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sugar and nucleotide sugar </w:t>
            </w: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761C66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anthos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0447D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562BB79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42B191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leic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6EC7E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metabolism 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8F87B8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xanth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A7DF3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7B5CC1B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62E2D6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phospah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90F90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metabolism 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8AE39E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EFAA1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119FF8C3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07F8A0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isovale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DF0995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metabolism 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27F673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A71A1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7E4216D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1170A9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malon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FEDE3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metabolism 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BA07C4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io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CCEA3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60DE409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8726422" w14:textId="77777777" w:rsidR="009F3D9E" w:rsidRPr="00EA4AE7" w:rsidRDefault="00F6766C" w:rsidP="00F6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o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78514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DD3045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inosin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5A0E2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67A8FB3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5FD650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e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CAD9A8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B0DC9E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07071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287364B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8B952D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6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AC5D0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77A65C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9E997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605B572B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EAC60C" w14:textId="77777777" w:rsidR="009F3D9E" w:rsidRPr="00EA4AE7" w:rsidRDefault="009F3D9E" w:rsidP="00F6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6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BC9BD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8B36D1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6CA0A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567D3CE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B2BF12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D01C0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DD0C3E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CF7B8E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292372AF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</w:tcPr>
          <w:p w14:paraId="1D9537B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08829C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2488" w:type="dxa"/>
            <w:shd w:val="clear" w:color="auto" w:fill="auto"/>
            <w:noWrap/>
            <w:vAlign w:val="bottom"/>
          </w:tcPr>
          <w:p w14:paraId="02B6674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AA5791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68F496A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</w:tcPr>
          <w:p w14:paraId="4FF3706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cetone-phosphate 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92C639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\lipid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</w:tcPr>
          <w:p w14:paraId="46F6831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P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7A10936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3CD9F22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</w:tcPr>
          <w:p w14:paraId="0A44B820" w14:textId="77777777" w:rsidR="009F3D9E" w:rsidRPr="00EA4AE7" w:rsidRDefault="00F6766C" w:rsidP="00F6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958583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PPP</w:t>
            </w:r>
          </w:p>
        </w:tc>
        <w:tc>
          <w:tcPr>
            <w:tcW w:w="2488" w:type="dxa"/>
            <w:shd w:val="clear" w:color="auto" w:fill="auto"/>
            <w:noWrap/>
            <w:vAlign w:val="bottom"/>
          </w:tcPr>
          <w:p w14:paraId="1D3D702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590556A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3392F2BF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02B7F7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orot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C59BA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AF1EC1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t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FB7A6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4EC30F4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77747A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se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04A95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BE10FA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tidine-5-phosph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22311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9F3D9E" w:rsidRPr="00EA4AE7" w14:paraId="635C491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C2D3C2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68A01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6ED1A37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78C64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4992F8C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66DF94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023DB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507670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cotinamide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tid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0882E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6340C0E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65F368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GDP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BC788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269449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nicotinamid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7A05E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2BDEF36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635969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DFFB6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BBD37C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enine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ucelotid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11831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5DD1761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32BAAE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483183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5A0676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 phosph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AAA03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23BA09AC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7ABF97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P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8F25E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DADBB3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aoyl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t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F37AC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786E497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311DC2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c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MP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38C29A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F8E6B6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BA557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7B162433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A04544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o</w:t>
            </w:r>
            <w:proofErr w:type="spellEnd"/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-lacto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214A82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F343199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5F824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038AF19F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B77B82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-phospho-D-glucon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DFB0B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28B377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DAD78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460A11FB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4640E3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83442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FDB628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5F389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2BAF886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B6094F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 pyro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3F85D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6FE9F9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methyl THF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3C26F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6A221EC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811AE85" w14:textId="77777777" w:rsidR="009F3D9E" w:rsidRPr="00EA4AE7" w:rsidRDefault="009F3D9E" w:rsidP="00F6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</w:t>
            </w:r>
            <w:r w:rsidR="00F6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throse-4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60CD8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1B98A2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5F52F3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2DC40F13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A03FDE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oheptulose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 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2F7A0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266A325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cinamide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31A29D7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</w:tr>
      <w:tr w:rsidR="009F3D9E" w:rsidRPr="00EA4AE7" w14:paraId="003D72EC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8309F1" w14:textId="77777777" w:rsidR="009F3D9E" w:rsidRPr="00EA4AE7" w:rsidRDefault="00F6766C" w:rsidP="00F67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9F3D9E"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oheptulose-1-7-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214BA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B60FF9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3B2D1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4680A914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6E779D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EF9E8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5BA05BE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F2B11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5995E875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E3496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846FF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5C7B491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66D8B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03024BA7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703BED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glutarat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BE603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37D9A0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48A26E0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65BE271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A1CE4D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83D52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9957A8D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8B36B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0058151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AEE660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6CD487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7C61542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E6E125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6B91FD22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E2E0C97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A5D2A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F8F11B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A719B4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65163176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AA8ED2C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oacet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9F998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ED0F8F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EC661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188239C0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F746E4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glute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B7BF0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4279D6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CF0F1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169DE4AA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6EE3950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alonic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19A59B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penoid</w:t>
            </w:r>
            <w:proofErr w:type="spellEnd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baolism</w:t>
            </w:r>
            <w:proofErr w:type="spellEnd"/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EF2E23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DDD0B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58ED8D5B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25A06D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alam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C5C2C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7CDD6C8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B5A0F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5CC576A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C54C389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DE32B0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494B748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C37DFE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17C1EBE1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E64D3FC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mine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2527B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5706D2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18E97B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049D821F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582C233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n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60DF7E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136AAAC2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25A0F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22CD2289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99596E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CC2716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35047626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354CB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3D9E" w:rsidRPr="00EA4AE7" w14:paraId="0F4FADBE" w14:textId="77777777" w:rsidTr="00444DC4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2B2A6A1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phosph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AF458F" w14:textId="77777777" w:rsidR="009F3D9E" w:rsidRPr="00EA4AE7" w:rsidRDefault="00F6766C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4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metabolism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 w14:paraId="010C34FA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C590CDF" w14:textId="77777777" w:rsidR="009F3D9E" w:rsidRPr="00EA4AE7" w:rsidRDefault="009F3D9E" w:rsidP="00444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EC91215" w14:textId="77777777" w:rsidR="00F075E3" w:rsidRDefault="00F075E3" w:rsidP="009F3D9E">
      <w:pPr>
        <w:ind w:hanging="720"/>
      </w:pPr>
    </w:p>
    <w:sectPr w:rsidR="00F075E3" w:rsidSect="009F3D9E">
      <w:pgSz w:w="12240" w:h="15840"/>
      <w:pgMar w:top="1440" w:right="1800" w:bottom="144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D9E"/>
    <w:rsid w:val="000212FE"/>
    <w:rsid w:val="00162531"/>
    <w:rsid w:val="005D47D7"/>
    <w:rsid w:val="009F3D9E"/>
    <w:rsid w:val="00BF084B"/>
    <w:rsid w:val="00D151A1"/>
    <w:rsid w:val="00F075E3"/>
    <w:rsid w:val="00F6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EDC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D9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D9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97</Words>
  <Characters>6259</Characters>
  <Application>Microsoft Macintosh Word</Application>
  <DocSecurity>0</DocSecurity>
  <Lines>52</Lines>
  <Paragraphs>14</Paragraphs>
  <ScaleCrop>false</ScaleCrop>
  <Company>UNMC</Company>
  <LinksUpToDate>false</LinksUpToDate>
  <CharactersWithSpaces>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K Singh</dc:creator>
  <cp:keywords/>
  <dc:description/>
  <cp:lastModifiedBy>Pankaj K Singh</cp:lastModifiedBy>
  <cp:revision>6</cp:revision>
  <dcterms:created xsi:type="dcterms:W3CDTF">2015-12-19T04:23:00Z</dcterms:created>
  <dcterms:modified xsi:type="dcterms:W3CDTF">2016-04-19T11:47:00Z</dcterms:modified>
</cp:coreProperties>
</file>